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A80FF" w14:textId="7C265CD3" w:rsidR="0065327B" w:rsidRPr="0065327B" w:rsidRDefault="0065327B" w:rsidP="0065327B">
      <w:pPr>
        <w:pStyle w:val="paragraph"/>
        <w:spacing w:before="0" w:beforeAutospacing="0" w:after="0" w:afterAutospacing="0"/>
        <w:textAlignment w:val="baseline"/>
      </w:pPr>
      <w:r w:rsidRPr="0065327B">
        <w:rPr>
          <w:rStyle w:val="normaltextrun"/>
          <w:b/>
          <w:bCs/>
          <w:color w:val="000000"/>
        </w:rPr>
        <w:t xml:space="preserve">Table S1. </w:t>
      </w:r>
      <w:r w:rsidRPr="0065327B">
        <w:rPr>
          <w:rStyle w:val="normaltextrun"/>
        </w:rPr>
        <w:t>Selected reaction monitoring (SRM) library of precursor/product ion transitions for the analysis of gangliosides in positive and negative ion detection modes</w:t>
      </w:r>
      <w:r w:rsidRPr="0065327B">
        <w:rPr>
          <w:rStyle w:val="eop"/>
        </w:rPr>
        <w:t> </w:t>
      </w:r>
    </w:p>
    <w:p w14:paraId="7A439412" w14:textId="77777777" w:rsidR="0065327B" w:rsidRDefault="0065327B" w:rsidP="0065327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0D9463CA" w14:textId="1416E960" w:rsidR="0065327B" w:rsidRDefault="0065327B" w:rsidP="0065327B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kern w:val="2"/>
          <w:sz w:val="22"/>
          <w:szCs w:val="22"/>
          <w14:ligatures w14:val="standardContextual"/>
        </w:rPr>
        <w:drawing>
          <wp:inline distT="0" distB="0" distL="0" distR="0" wp14:anchorId="6D412774" wp14:editId="77938DCA">
            <wp:extent cx="5142865" cy="4963795"/>
            <wp:effectExtent l="0" t="0" r="635" b="8255"/>
            <wp:docPr id="3" name="Picture 2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table of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496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4E991" w14:textId="557B2AC2" w:rsidR="0065327B" w:rsidRPr="0065327B" w:rsidRDefault="0065327B" w:rsidP="0065327B">
      <w:pPr>
        <w:pStyle w:val="paragraph"/>
        <w:spacing w:before="0" w:beforeAutospacing="0" w:after="0" w:afterAutospacing="0"/>
        <w:ind w:firstLine="720"/>
        <w:textAlignment w:val="baseline"/>
      </w:pPr>
      <w:r w:rsidRPr="0065327B">
        <w:rPr>
          <w:rStyle w:val="normaltextrun"/>
        </w:rPr>
        <w:t xml:space="preserve">*Transitions used for the quantitation of the respective </w:t>
      </w:r>
      <w:r>
        <w:rPr>
          <w:rStyle w:val="normaltextrun"/>
        </w:rPr>
        <w:t>gangliosides.</w:t>
      </w:r>
    </w:p>
    <w:p w14:paraId="09FC01B9" w14:textId="77777777" w:rsidR="001C2079" w:rsidRDefault="001C2079"/>
    <w:p w14:paraId="074029ED" w14:textId="68843E3B" w:rsidR="2038FD6D" w:rsidRDefault="2038FD6D" w:rsidP="2038FD6D"/>
    <w:p w14:paraId="719228E0" w14:textId="72D2D528" w:rsidR="2038FD6D" w:rsidRDefault="2038FD6D" w:rsidP="2038FD6D"/>
    <w:p w14:paraId="067B68AB" w14:textId="7F9A9290" w:rsidR="2038FD6D" w:rsidRDefault="2038FD6D" w:rsidP="2038FD6D"/>
    <w:p w14:paraId="2510980B" w14:textId="4C519935" w:rsidR="2038FD6D" w:rsidRDefault="2038FD6D" w:rsidP="2038FD6D"/>
    <w:p w14:paraId="24AB008F" w14:textId="0E72AEC3" w:rsidR="2038FD6D" w:rsidRDefault="2038FD6D" w:rsidP="2038FD6D"/>
    <w:p w14:paraId="06D28CF6" w14:textId="09C609F6" w:rsidR="2038FD6D" w:rsidRDefault="2038FD6D" w:rsidP="2038FD6D"/>
    <w:p w14:paraId="62AFD4E2" w14:textId="212D2AE0" w:rsidR="2038FD6D" w:rsidRDefault="2038FD6D" w:rsidP="2038FD6D"/>
    <w:p w14:paraId="4FB0F3DC" w14:textId="2226190D" w:rsidR="2038FD6D" w:rsidRDefault="2038FD6D" w:rsidP="2038FD6D"/>
    <w:p w14:paraId="338F2622" w14:textId="715A8622" w:rsidR="2038FD6D" w:rsidRDefault="2038FD6D" w:rsidP="2038FD6D"/>
    <w:p w14:paraId="54684BAA" w14:textId="2E9F4F69" w:rsidR="2038FD6D" w:rsidRDefault="2038FD6D" w:rsidP="2038FD6D"/>
    <w:sectPr w:rsidR="2038F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sbQwNjAzBAJLcyUdpeDU4uLM/DyQAuNaAG6NGyssAAAA"/>
  </w:docVars>
  <w:rsids>
    <w:rsidRoot w:val="00DA1C91"/>
    <w:rsid w:val="00082977"/>
    <w:rsid w:val="00092F4C"/>
    <w:rsid w:val="001B63E7"/>
    <w:rsid w:val="001C2079"/>
    <w:rsid w:val="001C2F43"/>
    <w:rsid w:val="001E7F1B"/>
    <w:rsid w:val="0020300C"/>
    <w:rsid w:val="002413F9"/>
    <w:rsid w:val="00292E63"/>
    <w:rsid w:val="0065327B"/>
    <w:rsid w:val="00772F67"/>
    <w:rsid w:val="007E31D8"/>
    <w:rsid w:val="007F32CA"/>
    <w:rsid w:val="008B6B20"/>
    <w:rsid w:val="009C0CB5"/>
    <w:rsid w:val="00A24947"/>
    <w:rsid w:val="00B21FD1"/>
    <w:rsid w:val="00C20973"/>
    <w:rsid w:val="00DA1C91"/>
    <w:rsid w:val="00E17835"/>
    <w:rsid w:val="00E92F89"/>
    <w:rsid w:val="00EF5D49"/>
    <w:rsid w:val="00F24057"/>
    <w:rsid w:val="00F62107"/>
    <w:rsid w:val="02364D05"/>
    <w:rsid w:val="09CCC07C"/>
    <w:rsid w:val="11D7D261"/>
    <w:rsid w:val="139352AF"/>
    <w:rsid w:val="16921B27"/>
    <w:rsid w:val="177DF094"/>
    <w:rsid w:val="2038FD6D"/>
    <w:rsid w:val="26003183"/>
    <w:rsid w:val="27A5CEFD"/>
    <w:rsid w:val="291EA9E8"/>
    <w:rsid w:val="32C58C2E"/>
    <w:rsid w:val="389C02DD"/>
    <w:rsid w:val="3B809907"/>
    <w:rsid w:val="3D4F72FD"/>
    <w:rsid w:val="40158E4F"/>
    <w:rsid w:val="4EC4B1DA"/>
    <w:rsid w:val="4EFDD021"/>
    <w:rsid w:val="4F820243"/>
    <w:rsid w:val="58A7CD01"/>
    <w:rsid w:val="59F3406B"/>
    <w:rsid w:val="5AD0D1BF"/>
    <w:rsid w:val="5C9FEC7C"/>
    <w:rsid w:val="5CD1A6AA"/>
    <w:rsid w:val="5E813286"/>
    <w:rsid w:val="620ED886"/>
    <w:rsid w:val="6C2F73C8"/>
    <w:rsid w:val="72619325"/>
    <w:rsid w:val="7A5EA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0AD1BA"/>
  <w15:chartTrackingRefBased/>
  <w15:docId w15:val="{539164F5-AD49-4601-98EE-B77B753C4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53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65327B"/>
  </w:style>
  <w:style w:type="character" w:customStyle="1" w:styleId="eop">
    <w:name w:val="eop"/>
    <w:basedOn w:val="DefaultParagraphFont"/>
    <w:rsid w:val="0065327B"/>
  </w:style>
  <w:style w:type="paragraph" w:customStyle="1" w:styleId="BBAuthorName">
    <w:name w:val="BB_Author_Name"/>
    <w:basedOn w:val="Normal"/>
    <w:next w:val="BCAuthorAddress"/>
    <w:autoRedefine/>
    <w:rsid w:val="00E92F89"/>
    <w:pPr>
      <w:spacing w:after="180" w:line="240" w:lineRule="auto"/>
      <w:jc w:val="center"/>
    </w:pPr>
    <w:rPr>
      <w:rFonts w:ascii="Times New Roman" w:eastAsia="Times New Roman" w:hAnsi="Times New Roman" w:cs="Times New Roman"/>
      <w:bCs/>
      <w:kern w:val="26"/>
      <w:sz w:val="24"/>
      <w:szCs w:val="24"/>
      <w14:ligatures w14:val="none"/>
    </w:rPr>
  </w:style>
  <w:style w:type="paragraph" w:customStyle="1" w:styleId="BCAuthorAddress">
    <w:name w:val="BC_Author_Address"/>
    <w:basedOn w:val="Normal"/>
    <w:next w:val="Normal"/>
    <w:autoRedefine/>
    <w:rsid w:val="008B6B20"/>
    <w:pPr>
      <w:spacing w:after="60" w:line="240" w:lineRule="auto"/>
      <w:jc w:val="both"/>
    </w:pPr>
    <w:rPr>
      <w:rFonts w:ascii="Arno Pro" w:eastAsia="Times New Roman" w:hAnsi="Arno Pro" w:cs="Times New Roman"/>
      <w:b/>
      <w:kern w:val="22"/>
      <w:sz w:val="20"/>
      <w:szCs w:val="20"/>
      <w14:ligatures w14:val="none"/>
    </w:rPr>
  </w:style>
  <w:style w:type="character" w:styleId="Hyperlink">
    <w:name w:val="Hyperlink"/>
    <w:rsid w:val="008B6B2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6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9C0C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6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4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Jha</dc:creator>
  <cp:keywords/>
  <dc:description/>
  <cp:lastModifiedBy>Durga Jha</cp:lastModifiedBy>
  <cp:revision>18</cp:revision>
  <cp:lastPrinted>2023-09-29T10:41:00Z</cp:lastPrinted>
  <dcterms:created xsi:type="dcterms:W3CDTF">2023-09-11T20:20:00Z</dcterms:created>
  <dcterms:modified xsi:type="dcterms:W3CDTF">2023-10-0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9e89aa4b229dff88cfe9ecc45c360877496d8ffa16e3c25398a98226b79c79</vt:lpwstr>
  </property>
</Properties>
</file>